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EE11F" w14:textId="202AEE2E" w:rsidR="001B74B7" w:rsidRDefault="001B74B7" w:rsidP="001B74B7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0B1E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6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communication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14:paraId="7F50975F" w14:textId="77777777" w:rsidR="00856942" w:rsidRPr="00183811" w:rsidRDefault="00856942" w:rsidP="00856942">
      <w:pPr>
        <w:tabs>
          <w:tab w:val="left" w:pos="2450"/>
        </w:tabs>
        <w:rPr>
          <w:lang w:val="en-US"/>
        </w:rPr>
      </w:pPr>
    </w:p>
    <w:p w14:paraId="51CC1FCE" w14:textId="77777777" w:rsidR="00856942" w:rsidRPr="00183811" w:rsidRDefault="00856942" w:rsidP="00856942">
      <w:pPr>
        <w:tabs>
          <w:tab w:val="left" w:pos="2450"/>
        </w:tabs>
        <w:rPr>
          <w:lang w:val="en-US"/>
        </w:rPr>
      </w:pPr>
      <w:r w:rsidRPr="00183811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DF5EB1" wp14:editId="57405CB4">
                <wp:simplePos x="0" y="0"/>
                <wp:positionH relativeFrom="margin">
                  <wp:posOffset>1369695</wp:posOffset>
                </wp:positionH>
                <wp:positionV relativeFrom="paragraph">
                  <wp:posOffset>8890</wp:posOffset>
                </wp:positionV>
                <wp:extent cx="4053840" cy="1551940"/>
                <wp:effectExtent l="0" t="0" r="3810" b="10160"/>
                <wp:wrapNone/>
                <wp:docPr id="166356537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3840" cy="1551940"/>
                          <a:chOff x="0" y="0"/>
                          <a:chExt cx="4054092" cy="1552164"/>
                        </a:xfrm>
                      </wpg:grpSpPr>
                      <wpg:grpSp>
                        <wpg:cNvPr id="2012196502" name="Gruppo 34"/>
                        <wpg:cNvGrpSpPr/>
                        <wpg:grpSpPr>
                          <a:xfrm>
                            <a:off x="0" y="0"/>
                            <a:ext cx="4054092" cy="1552164"/>
                            <a:chOff x="0" y="0"/>
                            <a:chExt cx="4054092" cy="1552164"/>
                          </a:xfrm>
                        </wpg:grpSpPr>
                        <wps:wsp>
                          <wps:cNvPr id="1325766866" name="Connettore 2 484089680"/>
                          <wps:cNvCnPr>
                            <a:cxnSpLocks/>
                          </wps:cNvCnPr>
                          <wps:spPr>
                            <a:xfrm flipV="1">
                              <a:off x="642425" y="434910"/>
                              <a:ext cx="813138" cy="7870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362383" name="Rettangolo 2064111908"/>
                          <wps:cNvSpPr/>
                          <wps:spPr>
                            <a:xfrm>
                              <a:off x="300463" y="1221924"/>
                              <a:ext cx="684000" cy="2764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CC4EA39" w14:textId="77777777" w:rsidR="00856942" w:rsidRPr="00ED1DAC" w:rsidRDefault="00856942" w:rsidP="00856942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P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37490945" name="Rettangolo 874966218"/>
                          <wps:cNvSpPr/>
                          <wps:spPr>
                            <a:xfrm>
                              <a:off x="2611550" y="1158670"/>
                              <a:ext cx="1107400" cy="3934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95A833F" w14:textId="77777777" w:rsidR="00856942" w:rsidRPr="00ED1DAC" w:rsidRDefault="00856942" w:rsidP="0085694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Q</w:t>
                                </w:r>
                              </w:p>
                              <w:p w14:paraId="7069C8FF" w14:textId="77777777" w:rsidR="00856942" w:rsidRPr="00ED1DAC" w:rsidRDefault="00856942" w:rsidP="0085694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 w:rsidRPr="00ED1DAC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communication</w:t>
                                </w:r>
                                <w:proofErr w:type="gramEnd"/>
                              </w:p>
                            </w:txbxContent>
                          </wps:txbx>
                          <wps:bodyPr lIns="90000" tIns="0" bIns="0" rtlCol="0" anchor="ctr"/>
                        </wps:wsp>
                        <wps:wsp>
                          <wps:cNvPr id="2123779337" name="Rettangolo 1830333780"/>
                          <wps:cNvSpPr/>
                          <wps:spPr>
                            <a:xfrm>
                              <a:off x="1455563" y="293516"/>
                              <a:ext cx="684000" cy="28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550D8EC" w14:textId="77777777" w:rsidR="00856942" w:rsidRPr="00ED1DAC" w:rsidRDefault="00856942" w:rsidP="00856942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ED1DAC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Hab</w:t>
                                </w:r>
                                <w:proofErr w:type="spellEnd"/>
                                <w:r w:rsidRPr="00ED1DAC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-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33027317" name="Connettore 2 1414560738"/>
                          <wps:cNvCnPr>
                            <a:cxnSpLocks/>
                          </wps:cNvCnPr>
                          <wps:spPr>
                            <a:xfrm>
                              <a:off x="2139563" y="434910"/>
                              <a:ext cx="887843" cy="70941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3278213" name="Connettore 2 1216054722"/>
                          <wps:cNvCnPr>
                            <a:cxnSpLocks/>
                          </wps:cNvCnPr>
                          <wps:spPr>
                            <a:xfrm flipV="1">
                              <a:off x="984463" y="1344120"/>
                              <a:ext cx="1627902" cy="1603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9173289" name="Rectangle 1139173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8298" y="1391552"/>
                              <a:ext cx="448661" cy="1362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9E99FF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proofErr w:type="gramEnd"/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’ = -.02</w:t>
                                </w:r>
                              </w:p>
                              <w:p w14:paraId="44869152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981CDC7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9302886" name="Rectangle 15393028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8373" y="764106"/>
                              <a:ext cx="483341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C04714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 = .3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9547366" name="Rectangle 8195473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37" y="779552"/>
                              <a:ext cx="416988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738071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 = .3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3232702" name="Arco 144229095"/>
                          <wps:cNvSpPr/>
                          <wps:spPr>
                            <a:xfrm rot="13467556">
                              <a:off x="87218" y="125155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71766449" name="Arco 1153767693"/>
                          <wps:cNvSpPr/>
                          <wps:spPr>
                            <a:xfrm rot="2827228">
                              <a:off x="3718200" y="122421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24132F0B" w14:textId="77777777" w:rsidR="00856942" w:rsidRPr="00ED1DAC" w:rsidRDefault="00856942" w:rsidP="00856942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8218630" name="Arco 288954894"/>
                          <wps:cNvSpPr/>
                          <wps:spPr>
                            <a:xfrm rot="18682711">
                              <a:off x="1690574" y="6573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3261264" name="Rectangle 463261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29282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00711F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4928030" name="Rectangle 21049280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54067" y="124620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007E9E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4919473" name="Rectangle 604919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697715" y="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062A65" w14:textId="77777777" w:rsidR="00856942" w:rsidRPr="00ED1DAC" w:rsidRDefault="00856942" w:rsidP="0085694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D1DAC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704552300" name="Rectangle 1704552300"/>
                        <wps:cNvSpPr>
                          <a:spLocks noChangeArrowheads="1"/>
                        </wps:cNvSpPr>
                        <wps:spPr bwMode="auto">
                          <a:xfrm>
                            <a:off x="1590595" y="1183341"/>
                            <a:ext cx="448633" cy="1362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954AF9" w14:textId="77777777" w:rsidR="00856942" w:rsidRPr="00ED1DAC" w:rsidRDefault="00856942" w:rsidP="0085694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D1DAC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 = .10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DF5EB1" id="Group 14" o:spid="_x0000_s1026" style="position:absolute;margin-left:107.85pt;margin-top:.7pt;width:319.2pt;height:122.2pt;z-index:251659264;mso-position-horizontal-relative:margin;mso-width-relative:margin;mso-height-relative:margin" coordsize="40540,15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">
                <v:group id="Gruppo 34" o:spid="_x0000_s1027" style="position:absolute;width:40540;height:15521" coordsize="40540,15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484089680" o:spid="_x0000_s1028" type="#_x0000_t32" style="position:absolute;left:6424;top:4349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" strokecolor="#156082 [3204]" strokeweight=".5pt">
                    <v:stroke endarrow="block" opacity="32896f" joinstyle="miter"/>
                    <o:lock v:ext="edit" shapetype="f"/>
                  </v:shape>
                  <v:rect id="Rettangolo 2064111908" o:spid="_x0000_s1029" style="position:absolute;left:3004;top:12219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" filled="f" strokecolor="black [3213]" strokeweight="1pt">
                    <v:textbox>
                      <w:txbxContent>
                        <w:p w14:paraId="5CC4EA39" w14:textId="77777777" w:rsidR="00856942" w:rsidRPr="00ED1DAC" w:rsidRDefault="00856942" w:rsidP="00856942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PQ</w:t>
                          </w:r>
                        </w:p>
                      </w:txbxContent>
                    </v:textbox>
                  </v:rect>
                  <v:rect id="Rettangolo 874966218" o:spid="_x0000_s1030" style="position:absolute;left:26115;top:11586;width:11074;height:3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" filled="f" strokecolor="black [3213]" strokeweight="1pt">
                    <v:textbox inset="2.5mm,0,,0">
                      <w:txbxContent>
                        <w:p w14:paraId="095A833F" w14:textId="77777777" w:rsidR="00856942" w:rsidRPr="00ED1DAC" w:rsidRDefault="00856942" w:rsidP="00856942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Q</w:t>
                          </w:r>
                        </w:p>
                        <w:p w14:paraId="7069C8FF" w14:textId="77777777" w:rsidR="00856942" w:rsidRPr="00ED1DAC" w:rsidRDefault="00856942" w:rsidP="00856942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communication</w:t>
                          </w:r>
                        </w:p>
                      </w:txbxContent>
                    </v:textbox>
                  </v:rect>
                  <v:rect id="Rettangolo 1830333780" o:spid="_x0000_s1031" style="position:absolute;left:14555;top:2935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" filled="f" strokecolor="black [3213]" strokeweight="1pt">
                    <v:textbox>
                      <w:txbxContent>
                        <w:p w14:paraId="2550D8EC" w14:textId="77777777" w:rsidR="00856942" w:rsidRPr="00ED1DAC" w:rsidRDefault="00856942" w:rsidP="00856942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ED1DAC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Hab</w:t>
                          </w:r>
                          <w:proofErr w:type="spellEnd"/>
                          <w:r w:rsidRPr="00ED1DAC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-Q</w:t>
                          </w:r>
                        </w:p>
                      </w:txbxContent>
                    </v:textbox>
                  </v:rect>
                  <v:shape id="Connettore 2 1414560738" o:spid="_x0000_s1032" type="#_x0000_t32" style="position:absolute;left:21395;top:4349;width:8879;height:7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" strokecolor="#156082 [3204]" strokeweight=".5pt">
                    <v:stroke endarrow="block" opacity="32896f" joinstyle="miter"/>
                    <o:lock v:ext="edit" shapetype="f"/>
                  </v:shape>
                  <v:shape id="Connettore 2 1216054722" o:spid="_x0000_s1033" type="#_x0000_t32" style="position:absolute;left:9844;top:13441;width:16279;height:1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rect id="Rectangle 1139173289" o:spid="_x0000_s1034" style="position:absolute;left:15982;top:13915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" stroked="f" strokeweight="1pt">
                    <v:textbox inset="0,0,0,0">
                      <w:txbxContent>
                        <w:p w14:paraId="299E99FF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’ = -.02</w:t>
                          </w:r>
                        </w:p>
                        <w:p w14:paraId="44869152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7981CDC7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539302886" o:spid="_x0000_s1035" style="position:absolute;left:24083;top:7641;width:4834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" stroked="f" strokeweight="1pt">
                    <v:textbox inset="0,0,0,0">
                      <w:txbxContent>
                        <w:p w14:paraId="03C04714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 = .31</w:t>
                          </w:r>
                        </w:p>
                      </w:txbxContent>
                    </v:textbox>
                  </v:rect>
                  <v:rect id="Rectangle 819547366" o:spid="_x0000_s1036" style="position:absolute;left:8139;top:7795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" stroked="f" strokeweight="1pt">
                    <v:textbox inset="0,0,0,0">
                      <w:txbxContent>
                        <w:p w14:paraId="02738071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 = .37</w:t>
                          </w:r>
                        </w:p>
                      </w:txbxContent>
                    </v:textbox>
                  </v:rect>
                  <v:shape id="Arco 144229095" o:spid="_x0000_s1037" style="position:absolute;left:872;top:1251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shape id="Arco 1153767693" o:spid="_x0000_s1038" style="position:absolute;left:37181;top:12242;width:2143;height:2358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formulas/>
                    <v:path arrowok="t" o:connecttype="custom" o:connectlocs="6474,158223;43243,23262;184869,36715;200719,175334;68535,227822" o:connectangles="0,0,0,0,0" textboxrect="0,0,214313,235744"/>
                    <v:textbox inset="5.4pt,2.7pt,5.4pt,2.7pt">
                      <w:txbxContent>
                        <w:p w14:paraId="24132F0B" w14:textId="77777777" w:rsidR="00856942" w:rsidRPr="00ED1DAC" w:rsidRDefault="00856942" w:rsidP="00856942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Arco 288954894" o:spid="_x0000_s1039" style="position:absolute;left:16905;top:657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rect id="Rectangle 463261264" o:spid="_x0000_s1040" style="position:absolute;top:129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" stroked="f" strokeweight="1pt">
                    <v:textbox inset="0,0,0,0">
                      <w:txbxContent>
                        <w:p w14:paraId="0F00711F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104928030" o:spid="_x0000_s1041" style="position:absolute;left:38540;top:12462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" stroked="f" strokeweight="1pt">
                    <v:textbox inset="0,0,0,0">
                      <w:txbxContent>
                        <w:p w14:paraId="1F007E9E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  <v:rect id="Rectangle 604919473" o:spid="_x0000_s1042" style="position:absolute;left:1697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" stroked="f" strokeweight="1pt">
                    <v:textbox inset="0,0,0,0">
                      <w:txbxContent>
                        <w:p w14:paraId="71062A65" w14:textId="77777777" w:rsidR="00856942" w:rsidRPr="00ED1DAC" w:rsidRDefault="00856942" w:rsidP="00856942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D1DAC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</v:group>
                <v:rect id="Rectangle 1704552300" o:spid="_x0000_s1043" style="position:absolute;left:15905;top:11833;width:4487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" stroked="f" strokeweight="1pt">
                  <v:textbox inset="0,0,0,0">
                    <w:txbxContent>
                      <w:p w14:paraId="14954AF9" w14:textId="77777777" w:rsidR="00856942" w:rsidRPr="00ED1DAC" w:rsidRDefault="00856942" w:rsidP="0085694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ED1DAC"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c = .10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EED0B43" w14:textId="77777777" w:rsidR="00856942" w:rsidRPr="00183811" w:rsidRDefault="00856942" w:rsidP="00856942">
      <w:pPr>
        <w:tabs>
          <w:tab w:val="left" w:pos="2450"/>
        </w:tabs>
        <w:rPr>
          <w:lang w:val="en-US"/>
        </w:rPr>
      </w:pPr>
    </w:p>
    <w:p w14:paraId="06D5D2A0" w14:textId="77777777" w:rsidR="00856942" w:rsidRPr="00183811" w:rsidRDefault="00856942" w:rsidP="00856942">
      <w:pPr>
        <w:tabs>
          <w:tab w:val="left" w:pos="2450"/>
        </w:tabs>
        <w:rPr>
          <w:lang w:val="en-US"/>
        </w:rPr>
      </w:pPr>
    </w:p>
    <w:p w14:paraId="53FDE9F7" w14:textId="77777777" w:rsidR="00856942" w:rsidRDefault="00856942" w:rsidP="00856942">
      <w:pPr>
        <w:tabs>
          <w:tab w:val="left" w:pos="2450"/>
        </w:tabs>
        <w:rPr>
          <w:lang w:val="en-US"/>
        </w:rPr>
      </w:pPr>
    </w:p>
    <w:p w14:paraId="4F057827" w14:textId="77777777" w:rsidR="00856942" w:rsidRDefault="00856942" w:rsidP="00856942">
      <w:pPr>
        <w:tabs>
          <w:tab w:val="left" w:pos="2450"/>
        </w:tabs>
        <w:rPr>
          <w:lang w:val="en-US"/>
        </w:rPr>
      </w:pPr>
    </w:p>
    <w:p w14:paraId="189C9061" w14:textId="77777777" w:rsidR="004D469E" w:rsidRDefault="004D469E" w:rsidP="004D469E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0B1EBD"/>
    <w:rsid w:val="001B74B7"/>
    <w:rsid w:val="00277237"/>
    <w:rsid w:val="00460316"/>
    <w:rsid w:val="00492C05"/>
    <w:rsid w:val="004D469E"/>
    <w:rsid w:val="00546027"/>
    <w:rsid w:val="006C7908"/>
    <w:rsid w:val="0076132C"/>
    <w:rsid w:val="007E0B52"/>
    <w:rsid w:val="00856942"/>
    <w:rsid w:val="00867DAC"/>
    <w:rsid w:val="00C14B38"/>
    <w:rsid w:val="00D11A6E"/>
    <w:rsid w:val="00E75621"/>
    <w:rsid w:val="00ED1DAC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6942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4:00Z</dcterms:created>
  <dcterms:modified xsi:type="dcterms:W3CDTF">2024-09-18T20:04:00Z</dcterms:modified>
</cp:coreProperties>
</file>